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7648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125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TAGGGCCCTCACTGTCCCTGGGCGGC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vbio-cCE-F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GTACCACCATGGCATCAATGCAGAAGCT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vbio-cCE-R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GCCGATGCAGTCTTTT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E-TevBio-F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AAGACTGCATCGGCCAACCGAGAATCTGTACTTTCAATCAGAGTT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E-TevBio-R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GGGCCCTCATTAAACGCC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E-F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GTACCACCATGGCATCAATGCAGAAGCT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-Tev Bio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GGGCCCTCATTAAACGCC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 FP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 GAC CCA AGC TT GGT ACC ATG  GAG TTA AAA ACC GCC GC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 RP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 GA TGC CAT GGT GCC AAC GCC GAT CTT GAT TA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CE-∆ PPP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CACGGAGCTCATGAAAAGAACTGCATCGGCC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-R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GAAGTAAGTTGGCCGCAGTGTTATCACTCATGG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7</w:t>
            </w:r>
          </w:p>
        </w:tc>
        <w:tc>
          <w:tcPr>
            <w:tcW w:w="7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TACGACTCACTATAG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20:55:00Z</dcterms:created>
  <dc:creator>Chandrama</dc:creator>
  <dc:description/>
  <cp:keywords/>
  <dc:language>en-US</dc:language>
  <cp:lastModifiedBy>Dan Schoenberg</cp:lastModifiedBy>
  <dcterms:modified xsi:type="dcterms:W3CDTF">2014-05-07T13:40:00Z</dcterms:modified>
  <cp:revision>4</cp:revision>
  <dc:subject/>
  <dc:title/>
</cp:coreProperties>
</file>